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817F9" w14:textId="6F3FDC22" w:rsidR="00DE37A2" w:rsidRPr="00243307" w:rsidRDefault="00954FF8">
      <w:pPr>
        <w:tabs>
          <w:tab w:val="left" w:pos="990"/>
        </w:tabs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243307">
        <w:rPr>
          <w:rFonts w:ascii="Times New Roman" w:eastAsia="Times New Roman" w:hAnsi="Times New Roman" w:cs="Times New Roman"/>
          <w:b/>
          <w:sz w:val="24"/>
          <w:lang w:val="en-US"/>
        </w:rPr>
        <w:t>Supp</w:t>
      </w:r>
      <w:r w:rsidR="00C93575" w:rsidRPr="00243307">
        <w:rPr>
          <w:rFonts w:ascii="Times New Roman" w:eastAsia="Times New Roman" w:hAnsi="Times New Roman" w:cs="Times New Roman"/>
          <w:b/>
          <w:sz w:val="24"/>
          <w:lang w:val="en-US"/>
        </w:rPr>
        <w:t>orting</w:t>
      </w:r>
      <w:r w:rsidRPr="00243307">
        <w:rPr>
          <w:rFonts w:ascii="Times New Roman" w:eastAsia="Times New Roman" w:hAnsi="Times New Roman" w:cs="Times New Roman"/>
          <w:b/>
          <w:sz w:val="24"/>
          <w:lang w:val="en-US"/>
        </w:rPr>
        <w:t xml:space="preserve"> Information</w:t>
      </w:r>
    </w:p>
    <w:p w14:paraId="4AEC56C4" w14:textId="4AAF53D4" w:rsidR="00DE37A2" w:rsidRPr="00243307" w:rsidRDefault="00954FF8">
      <w:pPr>
        <w:tabs>
          <w:tab w:val="left" w:pos="990"/>
        </w:tabs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243307">
        <w:rPr>
          <w:rFonts w:ascii="Times New Roman" w:eastAsia="Times New Roman" w:hAnsi="Times New Roman" w:cs="Times New Roman"/>
          <w:b/>
          <w:sz w:val="24"/>
          <w:lang w:val="en-US"/>
        </w:rPr>
        <w:t>Supplementary Table S1. Univariate and multivariate analyses for incidence of CNS relapse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10"/>
        <w:gridCol w:w="2209"/>
        <w:gridCol w:w="889"/>
        <w:gridCol w:w="1967"/>
        <w:gridCol w:w="1083"/>
      </w:tblGrid>
      <w:tr w:rsidR="00243307" w:rsidRPr="00243307" w14:paraId="685FC3C0" w14:textId="77777777" w:rsidTr="00E044BF">
        <w:trPr>
          <w:trHeight w:val="55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97697" w14:textId="432FB96B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Variables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77372" w14:textId="12E218D0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</w:t>
            </w:r>
            <w:r w:rsidR="00D340DD"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 xml:space="preserve">umulative </w:t>
            </w:r>
            <w:r w:rsidR="00444400"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incidence</w:t>
            </w: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 xml:space="preserve"> of CNS relaps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4A82C" w14:textId="77777777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i/>
                <w:sz w:val="24"/>
                <w:lang w:val="en-US"/>
              </w:rPr>
              <w:t>p-valu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44599" w14:textId="77777777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HR (95% CI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EDF78" w14:textId="77777777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i/>
                <w:sz w:val="24"/>
                <w:lang w:val="en-US"/>
              </w:rPr>
              <w:t>p-value</w:t>
            </w:r>
          </w:p>
        </w:tc>
      </w:tr>
      <w:tr w:rsidR="00243307" w:rsidRPr="00243307" w14:paraId="7055309A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3CE58FB1" w14:textId="17BB707D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Age</w:t>
            </w:r>
          </w:p>
        </w:tc>
        <w:tc>
          <w:tcPr>
            <w:tcW w:w="2209" w:type="dxa"/>
            <w:shd w:val="clear" w:color="auto" w:fill="auto"/>
          </w:tcPr>
          <w:p w14:paraId="4DC64534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4A59B5CE" w14:textId="24E29A2F" w:rsidR="00DE37A2" w:rsidRPr="00243307" w:rsidRDefault="00A75BB4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354</w:t>
            </w:r>
          </w:p>
        </w:tc>
        <w:tc>
          <w:tcPr>
            <w:tcW w:w="1967" w:type="dxa"/>
            <w:shd w:val="clear" w:color="auto" w:fill="auto"/>
          </w:tcPr>
          <w:p w14:paraId="6EA07879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1D3AB597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25631482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0F36807B" w14:textId="098BC6F7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18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&lt; 60 years (n = </w:t>
            </w:r>
            <w:r w:rsidR="00A75BB4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8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38EB9DF7" w14:textId="7F91A6DE" w:rsidR="00A75BB4" w:rsidRPr="00243307" w:rsidRDefault="00A75BB4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28.6% (3.1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63.6)</w:t>
            </w:r>
          </w:p>
        </w:tc>
        <w:tc>
          <w:tcPr>
            <w:tcW w:w="889" w:type="dxa"/>
            <w:shd w:val="clear" w:color="auto" w:fill="auto"/>
          </w:tcPr>
          <w:p w14:paraId="4217D7CF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27BEFA31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6490E30B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6455202E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65168E33" w14:textId="4FD3E483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18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≥ 60 years (n = </w:t>
            </w:r>
            <w:r w:rsidR="00A75BB4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3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2D5A259A" w14:textId="57ABAB0A" w:rsidR="00A75BB4" w:rsidRPr="00243307" w:rsidRDefault="00A75BB4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49.6% (18.4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74.8)</w:t>
            </w:r>
          </w:p>
        </w:tc>
        <w:tc>
          <w:tcPr>
            <w:tcW w:w="889" w:type="dxa"/>
            <w:shd w:val="clear" w:color="auto" w:fill="auto"/>
          </w:tcPr>
          <w:p w14:paraId="76614E13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0DFD1389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40E32026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44EC83BA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30C05E67" w14:textId="033B5F16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ex</w:t>
            </w:r>
          </w:p>
        </w:tc>
        <w:tc>
          <w:tcPr>
            <w:tcW w:w="2209" w:type="dxa"/>
            <w:shd w:val="clear" w:color="auto" w:fill="auto"/>
          </w:tcPr>
          <w:p w14:paraId="5EF25927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12530ECD" w14:textId="4989135D" w:rsidR="00DE37A2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389</w:t>
            </w:r>
          </w:p>
        </w:tc>
        <w:tc>
          <w:tcPr>
            <w:tcW w:w="1967" w:type="dxa"/>
            <w:shd w:val="clear" w:color="auto" w:fill="auto"/>
          </w:tcPr>
          <w:p w14:paraId="176B9BF4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164A8C13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6CF96BFC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408653B5" w14:textId="7169CF1C" w:rsidR="00DE37A2" w:rsidRPr="00243307" w:rsidRDefault="00954FF8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Male (n = 11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7C46181F" w14:textId="77777777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50.0% (16.1–76.9)</w:t>
            </w:r>
          </w:p>
        </w:tc>
        <w:tc>
          <w:tcPr>
            <w:tcW w:w="889" w:type="dxa"/>
            <w:shd w:val="clear" w:color="auto" w:fill="auto"/>
          </w:tcPr>
          <w:p w14:paraId="28186782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4B479EA6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159E1788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408E1BE5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37B08980" w14:textId="0948C837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Female (n = </w:t>
            </w:r>
            <w:r w:rsidR="00AA3AA9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0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0A97BD28" w14:textId="379520C1" w:rsidR="00AA3AA9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32.9% (6.4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63.8)</w:t>
            </w:r>
          </w:p>
        </w:tc>
        <w:tc>
          <w:tcPr>
            <w:tcW w:w="889" w:type="dxa"/>
            <w:shd w:val="clear" w:color="auto" w:fill="auto"/>
          </w:tcPr>
          <w:p w14:paraId="7A407035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151DA8CD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2DE18A94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2134AC1E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26D0E8A6" w14:textId="77777777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ECOG</w:t>
            </w:r>
          </w:p>
        </w:tc>
        <w:tc>
          <w:tcPr>
            <w:tcW w:w="2209" w:type="dxa"/>
            <w:shd w:val="clear" w:color="auto" w:fill="auto"/>
          </w:tcPr>
          <w:p w14:paraId="3779F495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5CA8CE85" w14:textId="37DC1DE6" w:rsidR="00DE37A2" w:rsidRPr="00243307" w:rsidRDefault="00AA3AA9" w:rsidP="00243307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0.266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5307AEB7" w14:textId="02B6390C" w:rsidR="00DE37A2" w:rsidRPr="00243307" w:rsidRDefault="00DE37A2" w:rsidP="00243307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68C6799F" w14:textId="23B731EA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lang w:val="en-US"/>
              </w:rPr>
            </w:pPr>
          </w:p>
        </w:tc>
      </w:tr>
      <w:tr w:rsidR="00243307" w:rsidRPr="00243307" w14:paraId="6F671CA4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7CBBCF30" w14:textId="6F9EFC29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0–1 (n = </w:t>
            </w:r>
            <w:r w:rsidR="00AA3AA9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6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4C0871E7" w14:textId="3BC9EF50" w:rsidR="00AA3AA9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32.8% (11.1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56.8)</w:t>
            </w:r>
          </w:p>
        </w:tc>
        <w:tc>
          <w:tcPr>
            <w:tcW w:w="889" w:type="dxa"/>
            <w:shd w:val="clear" w:color="auto" w:fill="auto"/>
          </w:tcPr>
          <w:p w14:paraId="7B06825B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43C3DC49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4BE6C6D8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383CF968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61C2A70D" w14:textId="25290406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≥ 2 (n = </w:t>
            </w:r>
            <w:r w:rsidR="00AA3AA9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5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038F9816" w14:textId="43E89798" w:rsidR="00AA3AA9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75.0% (1.7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98.0)</w:t>
            </w:r>
          </w:p>
        </w:tc>
        <w:tc>
          <w:tcPr>
            <w:tcW w:w="889" w:type="dxa"/>
            <w:shd w:val="clear" w:color="auto" w:fill="auto"/>
          </w:tcPr>
          <w:p w14:paraId="36CA28DC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048E417D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60730969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6386008E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1638D2B7" w14:textId="0B6AC6A0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Initial LDH</w:t>
            </w:r>
          </w:p>
        </w:tc>
        <w:tc>
          <w:tcPr>
            <w:tcW w:w="2209" w:type="dxa"/>
            <w:shd w:val="clear" w:color="auto" w:fill="auto"/>
          </w:tcPr>
          <w:p w14:paraId="1CF87858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032D94D9" w14:textId="24F8FC51" w:rsidR="00DE37A2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191</w:t>
            </w:r>
          </w:p>
        </w:tc>
        <w:tc>
          <w:tcPr>
            <w:tcW w:w="1967" w:type="dxa"/>
            <w:shd w:val="clear" w:color="auto" w:fill="auto"/>
          </w:tcPr>
          <w:p w14:paraId="06B40A40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43F9DC52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4D6E8ED0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26D04325" w14:textId="01941D4F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Normal (n = </w:t>
            </w:r>
            <w:r w:rsidR="00AA3AA9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0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1EACAA13" w14:textId="551D65A4" w:rsidR="00AA3AA9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25.7% (3.0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59.2)</w:t>
            </w:r>
          </w:p>
        </w:tc>
        <w:tc>
          <w:tcPr>
            <w:tcW w:w="889" w:type="dxa"/>
            <w:shd w:val="clear" w:color="auto" w:fill="auto"/>
          </w:tcPr>
          <w:p w14:paraId="61056741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275705FA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508D07BC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75375FDF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2569A166" w14:textId="75FA5FBB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Elevated (n = </w:t>
            </w:r>
            <w:r w:rsidR="00AA3AA9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1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606185BE" w14:textId="63D124C9" w:rsidR="00AA3AA9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54.5% (20.4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79.4)</w:t>
            </w:r>
          </w:p>
        </w:tc>
        <w:tc>
          <w:tcPr>
            <w:tcW w:w="889" w:type="dxa"/>
            <w:shd w:val="clear" w:color="auto" w:fill="auto"/>
          </w:tcPr>
          <w:p w14:paraId="1854B300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0463CCD6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03B5EC50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480CBF23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6865F1A9" w14:textId="7B9E8DBB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Diagnosis level</w:t>
            </w:r>
          </w:p>
        </w:tc>
        <w:tc>
          <w:tcPr>
            <w:tcW w:w="2209" w:type="dxa"/>
            <w:shd w:val="clear" w:color="auto" w:fill="auto"/>
          </w:tcPr>
          <w:p w14:paraId="29F4BFC8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2D6E17E6" w14:textId="359E4E07" w:rsidR="00DE37A2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298</w:t>
            </w:r>
          </w:p>
        </w:tc>
        <w:tc>
          <w:tcPr>
            <w:tcW w:w="1967" w:type="dxa"/>
            <w:shd w:val="clear" w:color="auto" w:fill="auto"/>
          </w:tcPr>
          <w:p w14:paraId="7397ADE4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1CF6EDC7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216BDC36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2C0D855F" w14:textId="77777777" w:rsidR="00DE37A2" w:rsidRPr="00243307" w:rsidRDefault="00954FF8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Level I (n = 7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1DC25752" w14:textId="39FCC8FB" w:rsidR="00AA3AA9" w:rsidRPr="00243307" w:rsidRDefault="00954FF8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28.6% (2.9–64.1)</w:t>
            </w:r>
          </w:p>
        </w:tc>
        <w:tc>
          <w:tcPr>
            <w:tcW w:w="889" w:type="dxa"/>
            <w:shd w:val="clear" w:color="auto" w:fill="auto"/>
          </w:tcPr>
          <w:p w14:paraId="439C950B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690E9FEF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711A84F7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5063F858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41EBCD6C" w14:textId="289ADF61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Level II (n = </w:t>
            </w:r>
            <w:r w:rsidR="00AA3AA9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2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0E347EDB" w14:textId="4BE551E7" w:rsidR="00AA3AA9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44.4% (14.4-71.2)</w:t>
            </w:r>
          </w:p>
        </w:tc>
        <w:tc>
          <w:tcPr>
            <w:tcW w:w="889" w:type="dxa"/>
            <w:shd w:val="clear" w:color="auto" w:fill="auto"/>
          </w:tcPr>
          <w:p w14:paraId="0EF34A23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266FEB7F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2EAA2541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424CBA5E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263B179F" w14:textId="447F410C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Level III (n = </w:t>
            </w:r>
            <w:r w:rsidR="00AA3AA9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2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4405E576" w14:textId="58F1A366" w:rsidR="00AA3AA9" w:rsidRPr="00243307" w:rsidRDefault="00AA3AA9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00%</w:t>
            </w:r>
          </w:p>
        </w:tc>
        <w:tc>
          <w:tcPr>
            <w:tcW w:w="889" w:type="dxa"/>
            <w:shd w:val="clear" w:color="auto" w:fill="auto"/>
          </w:tcPr>
          <w:p w14:paraId="3140AA46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18D10112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2522C783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7B1B3B28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34CC8493" w14:textId="4EEA672D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Initial treatment</w:t>
            </w:r>
          </w:p>
        </w:tc>
        <w:tc>
          <w:tcPr>
            <w:tcW w:w="2209" w:type="dxa"/>
            <w:shd w:val="clear" w:color="auto" w:fill="auto"/>
          </w:tcPr>
          <w:p w14:paraId="2506C79B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102454BC" w14:textId="1AF8CE37" w:rsidR="00DE37A2" w:rsidRPr="00243307" w:rsidRDefault="0012520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</w:t>
            </w:r>
            <w:r w:rsidR="008C3E62" w:rsidRPr="00243307">
              <w:rPr>
                <w:rFonts w:ascii="Times New Roman" w:eastAsia="맑은 고딕" w:hAnsi="Times New Roman" w:cs="Times New Roman" w:hint="eastAsia"/>
                <w:sz w:val="24"/>
                <w:lang w:val="en-US"/>
              </w:rPr>
              <w:t>09</w:t>
            </w:r>
            <w:r w:rsidR="008C3E62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5CD37874" w14:textId="00058382" w:rsidR="008C3E62" w:rsidRPr="00243307" w:rsidRDefault="008C3E62" w:rsidP="00243307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2.05 (0.47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8.8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7C0D0E9" w14:textId="39653B19" w:rsidR="00DE37A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340</w:t>
            </w:r>
          </w:p>
        </w:tc>
      </w:tr>
      <w:tr w:rsidR="00243307" w:rsidRPr="00243307" w14:paraId="19295427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5EB9566E" w14:textId="77777777" w:rsidR="00DE37A2" w:rsidRPr="00243307" w:rsidRDefault="00954FF8">
            <w:pPr>
              <w:tabs>
                <w:tab w:val="left" w:pos="990"/>
              </w:tabs>
              <w:spacing w:after="0"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IV–MTX only (n 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= 13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07359F31" w14:textId="77777777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23.9% (5.1–50.2)</w:t>
            </w:r>
          </w:p>
        </w:tc>
        <w:tc>
          <w:tcPr>
            <w:tcW w:w="889" w:type="dxa"/>
            <w:shd w:val="clear" w:color="auto" w:fill="auto"/>
          </w:tcPr>
          <w:p w14:paraId="2F28DD7D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4DC5D136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38F7E56D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401D59DA" w14:textId="77777777" w:rsidTr="00E044BF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618E0F91" w14:textId="3819C2AF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82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 xml:space="preserve">IV–MTX with systemic treatment (n = </w:t>
            </w:r>
            <w:r w:rsidR="008C3E62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8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21F81EBF" w14:textId="287609B3" w:rsidR="008C3E6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71.4% (14.9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94.2)</w:t>
            </w:r>
          </w:p>
        </w:tc>
        <w:tc>
          <w:tcPr>
            <w:tcW w:w="889" w:type="dxa"/>
            <w:shd w:val="clear" w:color="auto" w:fill="auto"/>
          </w:tcPr>
          <w:p w14:paraId="46C03C89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57DF219E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2619A00A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051153C1" w14:textId="77777777" w:rsidTr="00E044BF">
        <w:tc>
          <w:tcPr>
            <w:tcW w:w="2410" w:type="dxa"/>
            <w:shd w:val="clear" w:color="auto" w:fill="auto"/>
            <w:vAlign w:val="center"/>
          </w:tcPr>
          <w:p w14:paraId="410CDF34" w14:textId="43F952CD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retreatment</w:t>
            </w:r>
          </w:p>
        </w:tc>
        <w:tc>
          <w:tcPr>
            <w:tcW w:w="2209" w:type="dxa"/>
            <w:shd w:val="clear" w:color="auto" w:fill="auto"/>
          </w:tcPr>
          <w:p w14:paraId="25DBB405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7895ED65" w14:textId="05BDE2C2" w:rsidR="00DE37A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235</w:t>
            </w:r>
          </w:p>
        </w:tc>
        <w:tc>
          <w:tcPr>
            <w:tcW w:w="1967" w:type="dxa"/>
            <w:shd w:val="clear" w:color="auto" w:fill="auto"/>
          </w:tcPr>
          <w:p w14:paraId="2AC123C5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4E85FB95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0FEE498B" w14:textId="77777777" w:rsidTr="00E044BF">
        <w:tc>
          <w:tcPr>
            <w:tcW w:w="2410" w:type="dxa"/>
            <w:shd w:val="clear" w:color="auto" w:fill="auto"/>
            <w:vAlign w:val="center"/>
          </w:tcPr>
          <w:p w14:paraId="04C6D7AD" w14:textId="35046CB0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18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No (n =</w:t>
            </w:r>
            <w:r w:rsidR="008C3E62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9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5B4CC30A" w14:textId="00DD6D48" w:rsidR="008C3E6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55.0% (11.2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84.9)</w:t>
            </w:r>
          </w:p>
        </w:tc>
        <w:tc>
          <w:tcPr>
            <w:tcW w:w="889" w:type="dxa"/>
            <w:shd w:val="clear" w:color="auto" w:fill="auto"/>
          </w:tcPr>
          <w:p w14:paraId="2AE34381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6BA182C7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2E23011C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73F178AA" w14:textId="77777777" w:rsidTr="00E044BF">
        <w:tc>
          <w:tcPr>
            <w:tcW w:w="2410" w:type="dxa"/>
            <w:shd w:val="clear" w:color="auto" w:fill="auto"/>
            <w:vAlign w:val="center"/>
          </w:tcPr>
          <w:p w14:paraId="43882014" w14:textId="6C364E3D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18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Yes (n = </w:t>
            </w:r>
            <w:r w:rsidR="008C3E62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2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58437D26" w14:textId="6A191051" w:rsidR="008C3E6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33.3% (9.2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60.3)</w:t>
            </w:r>
          </w:p>
        </w:tc>
        <w:tc>
          <w:tcPr>
            <w:tcW w:w="889" w:type="dxa"/>
            <w:shd w:val="clear" w:color="auto" w:fill="auto"/>
          </w:tcPr>
          <w:p w14:paraId="30250B80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1836E82C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0D759C15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1993D68B" w14:textId="77777777" w:rsidTr="00E044BF">
        <w:tc>
          <w:tcPr>
            <w:tcW w:w="2410" w:type="dxa"/>
            <w:shd w:val="clear" w:color="auto" w:fill="auto"/>
            <w:vAlign w:val="center"/>
          </w:tcPr>
          <w:p w14:paraId="11AF03F4" w14:textId="34E56656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Early treatment from symptom onset</w:t>
            </w:r>
          </w:p>
        </w:tc>
        <w:tc>
          <w:tcPr>
            <w:tcW w:w="2209" w:type="dxa"/>
            <w:shd w:val="clear" w:color="auto" w:fill="auto"/>
          </w:tcPr>
          <w:p w14:paraId="0237543A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1FA6EB78" w14:textId="0C9BC58A" w:rsidR="008C3E6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026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1A42F7D" w14:textId="790F7017" w:rsidR="008C3E62" w:rsidRPr="00243307" w:rsidRDefault="008C3E62" w:rsidP="00243307">
            <w:pPr>
              <w:tabs>
                <w:tab w:val="left" w:pos="990"/>
              </w:tabs>
              <w:spacing w:after="0" w:line="480" w:lineRule="auto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19 (0.04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="00071C03" w:rsidRPr="00243307">
              <w:rPr>
                <w:rFonts w:ascii="Times New Roman" w:eastAsia="맑은 고딕" w:hAnsi="Times New Roman" w:cs="Times New Roman" w:hint="eastAsia"/>
                <w:sz w:val="24"/>
                <w:lang w:val="en-US"/>
              </w:rPr>
              <w:t>1.04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2BEB788" w14:textId="269A4D5E" w:rsidR="00DE37A2" w:rsidRPr="00243307" w:rsidRDefault="008C3E62" w:rsidP="00AF0AAB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</w:t>
            </w:r>
            <w:r w:rsidR="00AF0AAB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</w:t>
            </w:r>
            <w:r w:rsidR="00AF0AAB" w:rsidRPr="00243307">
              <w:rPr>
                <w:rFonts w:ascii="Times New Roman" w:eastAsia="맑은 고딕" w:hAnsi="Times New Roman" w:cs="Times New Roman" w:hint="eastAsia"/>
                <w:sz w:val="24"/>
                <w:lang w:val="en-US"/>
              </w:rPr>
              <w:t>5</w:t>
            </w:r>
            <w:r w:rsidR="00AF0AAB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</w:t>
            </w:r>
          </w:p>
        </w:tc>
      </w:tr>
      <w:tr w:rsidR="00243307" w:rsidRPr="00243307" w14:paraId="5ACA0CDB" w14:textId="77777777" w:rsidTr="00E044BF">
        <w:tc>
          <w:tcPr>
            <w:tcW w:w="2410" w:type="dxa"/>
            <w:shd w:val="clear" w:color="auto" w:fill="auto"/>
            <w:vAlign w:val="center"/>
          </w:tcPr>
          <w:p w14:paraId="579A48F8" w14:textId="1315A1A4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18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&gt; 3 months (n =</w:t>
            </w:r>
            <w:r w:rsidR="00243307">
              <w:rPr>
                <w:rFonts w:ascii="Times New Roman" w:eastAsia="맑은 고딕" w:hAnsi="Times New Roman" w:cs="Times New Roman" w:hint="eastAsia"/>
                <w:sz w:val="24"/>
                <w:lang w:val="en-US"/>
              </w:rPr>
              <w:t xml:space="preserve"> </w:t>
            </w:r>
            <w:r w:rsidR="008C3E62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9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54EE2DF4" w14:textId="05D46EAE" w:rsidR="008C3E6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74.6% (19.8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94.8)</w:t>
            </w:r>
          </w:p>
        </w:tc>
        <w:tc>
          <w:tcPr>
            <w:tcW w:w="889" w:type="dxa"/>
            <w:shd w:val="clear" w:color="auto" w:fill="auto"/>
          </w:tcPr>
          <w:p w14:paraId="5065DE01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6F02A992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543044BE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5271300E" w14:textId="77777777" w:rsidTr="00E044BF">
        <w:tc>
          <w:tcPr>
            <w:tcW w:w="2410" w:type="dxa"/>
            <w:shd w:val="clear" w:color="auto" w:fill="auto"/>
            <w:vAlign w:val="center"/>
          </w:tcPr>
          <w:p w14:paraId="145C139D" w14:textId="1594466C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18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≤ 3 months (n =</w:t>
            </w:r>
            <w:r w:rsidR="00243307">
              <w:rPr>
                <w:rFonts w:ascii="Times New Roman" w:eastAsia="맑은 고딕" w:hAnsi="Times New Roman" w:cs="Times New Roman" w:hint="eastAsia"/>
                <w:sz w:val="24"/>
                <w:lang w:val="en-US"/>
              </w:rPr>
              <w:t xml:space="preserve"> </w:t>
            </w:r>
            <w:r w:rsidR="008C3E62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2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2B6930A6" w14:textId="7D10C39F" w:rsidR="008C3E6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18.3% (2.5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45.9)</w:t>
            </w:r>
          </w:p>
        </w:tc>
        <w:tc>
          <w:tcPr>
            <w:tcW w:w="889" w:type="dxa"/>
            <w:shd w:val="clear" w:color="auto" w:fill="auto"/>
          </w:tcPr>
          <w:p w14:paraId="7D7C1622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1C6A21A5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2E998432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39ED4ACE" w14:textId="77777777" w:rsidTr="00E044BF">
        <w:tc>
          <w:tcPr>
            <w:tcW w:w="2410" w:type="dxa"/>
            <w:shd w:val="clear" w:color="auto" w:fill="auto"/>
            <w:vAlign w:val="center"/>
          </w:tcPr>
          <w:p w14:paraId="5B4D6446" w14:textId="0CD7264F" w:rsidR="00DE37A2" w:rsidRPr="00243307" w:rsidRDefault="00954FF8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Treatment response</w:t>
            </w:r>
          </w:p>
        </w:tc>
        <w:tc>
          <w:tcPr>
            <w:tcW w:w="2209" w:type="dxa"/>
            <w:shd w:val="clear" w:color="auto" w:fill="auto"/>
          </w:tcPr>
          <w:p w14:paraId="430CAD71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5866A3FD" w14:textId="72DA28BD" w:rsidR="00DE37A2" w:rsidRPr="00243307" w:rsidRDefault="008C3E62" w:rsidP="00243307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0.332</w:t>
            </w:r>
          </w:p>
        </w:tc>
        <w:tc>
          <w:tcPr>
            <w:tcW w:w="1967" w:type="dxa"/>
            <w:shd w:val="clear" w:color="auto" w:fill="auto"/>
          </w:tcPr>
          <w:p w14:paraId="74ADF5E0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50BE91D4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5348BE6A" w14:textId="77777777" w:rsidTr="00E044BF">
        <w:tc>
          <w:tcPr>
            <w:tcW w:w="2410" w:type="dxa"/>
            <w:shd w:val="clear" w:color="auto" w:fill="auto"/>
            <w:vAlign w:val="center"/>
          </w:tcPr>
          <w:p w14:paraId="5F5BA40A" w14:textId="2C908BAD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18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CR/uCR (n =</w:t>
            </w:r>
            <w:r w:rsidR="008C3E62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18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59B1005A" w14:textId="5862B1F3" w:rsidR="008C3E6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37.2% (14.4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60.5)</w:t>
            </w:r>
          </w:p>
        </w:tc>
        <w:tc>
          <w:tcPr>
            <w:tcW w:w="889" w:type="dxa"/>
            <w:shd w:val="clear" w:color="auto" w:fill="auto"/>
          </w:tcPr>
          <w:p w14:paraId="76676C09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shd w:val="clear" w:color="auto" w:fill="auto"/>
          </w:tcPr>
          <w:p w14:paraId="78A89252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14:paraId="76025A22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243307" w:rsidRPr="00243307" w14:paraId="3B8CD9FF" w14:textId="77777777" w:rsidTr="00E044BF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DD049" w14:textId="55DC5382" w:rsidR="00DE37A2" w:rsidRPr="00243307" w:rsidRDefault="00954FF8" w:rsidP="00243307">
            <w:pPr>
              <w:tabs>
                <w:tab w:val="left" w:pos="990"/>
              </w:tabs>
              <w:spacing w:after="0" w:line="480" w:lineRule="auto"/>
              <w:ind w:firstLine="318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PR (n = </w:t>
            </w:r>
            <w:r w:rsidR="008C3E62"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3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C49F4" w14:textId="5D51AD96" w:rsidR="008C3E62" w:rsidRPr="00243307" w:rsidRDefault="008C3E6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66.7% (0.2</w:t>
            </w:r>
            <w:r w:rsidRPr="00243307">
              <w:rPr>
                <w:rFonts w:ascii="Times New Roman" w:eastAsia="Times New Roman" w:hAnsi="Times New Roman" w:cs="Times New Roman"/>
                <w:sz w:val="24"/>
                <w:lang w:val="en-US"/>
              </w:rPr>
              <w:t>–</w:t>
            </w:r>
            <w:r w:rsidRPr="00243307">
              <w:rPr>
                <w:rFonts w:ascii="Times New Roman" w:eastAsia="맑은 고딕" w:hAnsi="Times New Roman" w:cs="Times New Roman"/>
                <w:sz w:val="24"/>
                <w:lang w:val="en-US"/>
              </w:rPr>
              <w:t>97.3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14:paraId="47DDC96A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2284D50E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5CEE42FD" w14:textId="77777777" w:rsidR="00DE37A2" w:rsidRPr="00243307" w:rsidRDefault="00DE37A2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</w:tbl>
    <w:p w14:paraId="2C0FF457" w14:textId="01FAF052" w:rsidR="00AA3AA9" w:rsidRPr="00243307" w:rsidRDefault="00954FF8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AA3AA9" w:rsidRPr="002433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43307">
        <w:rPr>
          <w:rFonts w:ascii="Times New Roman" w:hAnsi="Times New Roman" w:cs="Times New Roman"/>
          <w:sz w:val="24"/>
          <w:szCs w:val="24"/>
        </w:rPr>
        <w:t>CR</w:t>
      </w:r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omplete remission; </w:t>
      </w:r>
      <w:r w:rsidRPr="00243307">
        <w:rPr>
          <w:rFonts w:ascii="Times New Roman" w:hAnsi="Times New Roman" w:cs="Times New Roman"/>
          <w:sz w:val="24"/>
          <w:szCs w:val="24"/>
        </w:rPr>
        <w:t>CI</w:t>
      </w:r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444400"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fidence </w:t>
      </w:r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="00444400"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>terval</w:t>
      </w:r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243307">
        <w:rPr>
          <w:rFonts w:ascii="Times New Roman" w:hAnsi="Times New Roman" w:cs="Times New Roman"/>
          <w:sz w:val="24"/>
          <w:szCs w:val="24"/>
        </w:rPr>
        <w:t>CNS</w:t>
      </w:r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entral nervous system; </w:t>
      </w:r>
      <w:r w:rsidRPr="00243307">
        <w:rPr>
          <w:rFonts w:ascii="Times New Roman" w:hAnsi="Times New Roman" w:cs="Times New Roman"/>
          <w:sz w:val="24"/>
          <w:szCs w:val="24"/>
        </w:rPr>
        <w:t>HR</w:t>
      </w:r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azard ratio; </w:t>
      </w:r>
      <w:r w:rsidRPr="00243307">
        <w:rPr>
          <w:rFonts w:ascii="Times New Roman" w:hAnsi="Times New Roman" w:cs="Times New Roman"/>
          <w:sz w:val="24"/>
          <w:szCs w:val="24"/>
        </w:rPr>
        <w:t>IV-MTX</w:t>
      </w:r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intravitreal methotrexate; </w:t>
      </w:r>
      <w:r w:rsidRPr="00243307">
        <w:rPr>
          <w:rFonts w:ascii="Times New Roman" w:hAnsi="Times New Roman" w:cs="Times New Roman"/>
          <w:sz w:val="24"/>
          <w:szCs w:val="24"/>
        </w:rPr>
        <w:t>LDH</w:t>
      </w:r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actate dehydrogenase; </w:t>
      </w:r>
      <w:r w:rsidRPr="00243307">
        <w:rPr>
          <w:rFonts w:ascii="Times New Roman" w:hAnsi="Times New Roman" w:cs="Times New Roman"/>
          <w:sz w:val="24"/>
          <w:szCs w:val="24"/>
        </w:rPr>
        <w:t>PR</w:t>
      </w:r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artial remission; </w:t>
      </w:r>
      <w:r w:rsidRPr="00243307">
        <w:rPr>
          <w:rFonts w:ascii="Times New Roman" w:hAnsi="Times New Roman" w:cs="Times New Roman"/>
          <w:sz w:val="24"/>
          <w:szCs w:val="24"/>
        </w:rPr>
        <w:t>uCR</w:t>
      </w:r>
      <w:bookmarkStart w:id="0" w:name="_GoBack"/>
      <w:bookmarkEnd w:id="0"/>
      <w:r w:rsidRPr="00243307">
        <w:rPr>
          <w:rFonts w:ascii="Times New Roman" w:eastAsia="Times New Roman" w:hAnsi="Times New Roman" w:cs="Times New Roman"/>
          <w:sz w:val="24"/>
          <w:szCs w:val="24"/>
          <w:lang w:val="en-US"/>
        </w:rPr>
        <w:t>, unconfirmed complete remission</w:t>
      </w:r>
    </w:p>
    <w:p w14:paraId="2593EFAB" w14:textId="1A78EC5A" w:rsidR="00DE37A2" w:rsidRPr="00243307" w:rsidRDefault="00DE37A2">
      <w:pPr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lang w:val="en-US"/>
        </w:rPr>
      </w:pP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75"/>
        <w:gridCol w:w="4701"/>
      </w:tblGrid>
      <w:tr w:rsidR="00243307" w:rsidRPr="00243307" w14:paraId="3119277C" w14:textId="77777777">
        <w:trPr>
          <w:trHeight w:val="3109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D0CCB" w14:textId="77777777" w:rsidR="00DE37A2" w:rsidRPr="00243307" w:rsidRDefault="00954FF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noProof/>
                <w:lang w:val="en-US"/>
              </w:rPr>
              <w:drawing>
                <wp:inline distT="0" distB="0" distL="0" distR="0" wp14:anchorId="2A149F22" wp14:editId="447CEAD9">
                  <wp:extent cx="2873829" cy="2581954"/>
                  <wp:effectExtent l="0" t="0" r="3175" b="8890"/>
                  <wp:docPr id="1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0" descr="20201027_1327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8428" cy="25860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0A28F" w14:textId="77777777" w:rsidR="00DE37A2" w:rsidRPr="00243307" w:rsidRDefault="00954FF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noProof/>
                <w:lang w:val="en-US"/>
              </w:rPr>
              <w:drawing>
                <wp:inline distT="0" distB="0" distL="0" distR="0" wp14:anchorId="7DE27870" wp14:editId="40694952">
                  <wp:extent cx="2942102" cy="2594610"/>
                  <wp:effectExtent l="0" t="0" r="0" b="0"/>
                  <wp:docPr id="2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9" descr="20201027_1327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2102" cy="2594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3307" w:rsidRPr="00243307" w14:paraId="3A3683F5" w14:textId="77777777">
        <w:trPr>
          <w:trHeight w:val="3382"/>
        </w:trPr>
        <w:tc>
          <w:tcPr>
            <w:tcW w:w="49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8A3A" w14:textId="77777777" w:rsidR="00DE37A2" w:rsidRPr="00243307" w:rsidRDefault="00954FF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noProof/>
                <w:lang w:val="en-US"/>
              </w:rPr>
              <w:drawing>
                <wp:inline distT="0" distB="0" distL="0" distR="0" wp14:anchorId="6FC2F779" wp14:editId="59B1657E">
                  <wp:extent cx="2873829" cy="2612571"/>
                  <wp:effectExtent l="0" t="0" r="3175" b="0"/>
                  <wp:docPr id="3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8" descr="20201027_1327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433" cy="2620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A62A" w14:textId="77777777" w:rsidR="00DE37A2" w:rsidRPr="00243307" w:rsidRDefault="00954FF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243307">
              <w:rPr>
                <w:noProof/>
                <w:lang w:val="en-US"/>
              </w:rPr>
              <w:drawing>
                <wp:inline distT="0" distB="0" distL="0" distR="0" wp14:anchorId="0B145FB8" wp14:editId="6859B968">
                  <wp:extent cx="2959635" cy="2668905"/>
                  <wp:effectExtent l="0" t="0" r="0" b="0"/>
                  <wp:docPr id="4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" descr="20201027_1328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9635" cy="2668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711AA8" w14:textId="77777777" w:rsidR="00DE37A2" w:rsidRPr="00243307" w:rsidRDefault="00DE37A2">
      <w:pPr>
        <w:tabs>
          <w:tab w:val="left" w:pos="990"/>
        </w:tabs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061871E8" w14:textId="498F5831" w:rsidR="00DE37A2" w:rsidRPr="00243307" w:rsidRDefault="00954FF8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243307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Figure S1. 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>Survival outcomes of patients with primary intraocular lymphoma (</w:t>
      </w:r>
      <w:r w:rsidRPr="00243307">
        <w:rPr>
          <w:rFonts w:ascii="Times New Roman" w:eastAsia="Times New Roman" w:hAnsi="Times New Roman" w:cs="Times New Roman"/>
          <w:b/>
          <w:sz w:val="24"/>
          <w:lang w:val="en-US"/>
        </w:rPr>
        <w:t>a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>) Overall survival</w:t>
      </w:r>
      <w:r w:rsidR="006A0B38" w:rsidRPr="00243307">
        <w:rPr>
          <w:rFonts w:ascii="Times New Roman" w:eastAsia="Times New Roman" w:hAnsi="Times New Roman" w:cs="Times New Roman"/>
          <w:sz w:val="24"/>
          <w:lang w:val="en-US"/>
        </w:rPr>
        <w:t xml:space="preserve"> (OS)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>; (</w:t>
      </w:r>
      <w:r w:rsidRPr="00243307">
        <w:rPr>
          <w:rFonts w:ascii="Times New Roman" w:eastAsia="Times New Roman" w:hAnsi="Times New Roman" w:cs="Times New Roman"/>
          <w:b/>
          <w:sz w:val="24"/>
          <w:lang w:val="en-US"/>
        </w:rPr>
        <w:t>b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 xml:space="preserve">) </w:t>
      </w:r>
      <w:r w:rsidR="00C93575" w:rsidRPr="00243307">
        <w:rPr>
          <w:rFonts w:ascii="Times New Roman" w:eastAsia="Times New Roman" w:hAnsi="Times New Roman" w:cs="Times New Roman"/>
          <w:sz w:val="24"/>
          <w:lang w:val="en-US"/>
        </w:rPr>
        <w:t>Progression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>-free survival</w:t>
      </w:r>
      <w:r w:rsidR="006A0B38" w:rsidRPr="00243307">
        <w:rPr>
          <w:rFonts w:ascii="Times New Roman" w:eastAsia="Times New Roman" w:hAnsi="Times New Roman" w:cs="Times New Roman"/>
          <w:sz w:val="24"/>
          <w:lang w:val="en-US"/>
        </w:rPr>
        <w:t xml:space="preserve"> (PFS)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>; (</w:t>
      </w:r>
      <w:r w:rsidRPr="00243307">
        <w:rPr>
          <w:rFonts w:ascii="Times New Roman" w:eastAsia="Times New Roman" w:hAnsi="Times New Roman" w:cs="Times New Roman"/>
          <w:b/>
          <w:sz w:val="24"/>
          <w:lang w:val="en-US"/>
        </w:rPr>
        <w:t>c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 xml:space="preserve">) </w:t>
      </w:r>
      <w:r w:rsidR="00C93575" w:rsidRPr="00243307">
        <w:rPr>
          <w:rFonts w:ascii="Times New Roman" w:eastAsia="Times New Roman" w:hAnsi="Times New Roman" w:cs="Times New Roman"/>
          <w:sz w:val="24"/>
          <w:lang w:val="en-US"/>
        </w:rPr>
        <w:t xml:space="preserve">Cumulative 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>incidence of central nervous system relapse</w:t>
      </w:r>
      <w:r w:rsidR="006A0B38" w:rsidRPr="00243307">
        <w:rPr>
          <w:rFonts w:ascii="Times New Roman" w:eastAsia="Times New Roman" w:hAnsi="Times New Roman" w:cs="Times New Roman"/>
          <w:sz w:val="24"/>
          <w:lang w:val="en-US"/>
        </w:rPr>
        <w:t xml:space="preserve"> (CIR</w:t>
      </w:r>
      <w:r w:rsidR="001825A9" w:rsidRPr="00243307">
        <w:rPr>
          <w:rFonts w:ascii="Times New Roman" w:eastAsia="Times New Roman" w:hAnsi="Times New Roman" w:cs="Times New Roman"/>
          <w:sz w:val="24"/>
          <w:lang w:val="en-US"/>
        </w:rPr>
        <w:t xml:space="preserve"> of CNS</w:t>
      </w:r>
      <w:r w:rsidR="006A0B38" w:rsidRPr="00243307">
        <w:rPr>
          <w:rFonts w:ascii="Times New Roman" w:eastAsia="Times New Roman" w:hAnsi="Times New Roman" w:cs="Times New Roman"/>
          <w:sz w:val="24"/>
          <w:lang w:val="en-US"/>
        </w:rPr>
        <w:t>)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>; (</w:t>
      </w:r>
      <w:r w:rsidRPr="00243307">
        <w:rPr>
          <w:rFonts w:ascii="Times New Roman" w:eastAsia="Times New Roman" w:hAnsi="Times New Roman" w:cs="Times New Roman"/>
          <w:b/>
          <w:sz w:val="24"/>
          <w:lang w:val="en-US"/>
        </w:rPr>
        <w:t>d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 xml:space="preserve">) </w:t>
      </w:r>
      <w:r w:rsidR="00C93575" w:rsidRPr="00243307">
        <w:rPr>
          <w:rFonts w:ascii="Times New Roman" w:eastAsia="Times New Roman" w:hAnsi="Times New Roman" w:cs="Times New Roman"/>
          <w:sz w:val="24"/>
          <w:lang w:val="en-US"/>
        </w:rPr>
        <w:t xml:space="preserve">Cumulative 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>incidence of ophthalmologic relapse</w:t>
      </w:r>
      <w:r w:rsidR="001825A9" w:rsidRPr="00243307">
        <w:rPr>
          <w:rFonts w:ascii="Times New Roman" w:eastAsia="Times New Roman" w:hAnsi="Times New Roman" w:cs="Times New Roman"/>
          <w:sz w:val="24"/>
          <w:lang w:val="en-US"/>
        </w:rPr>
        <w:t xml:space="preserve"> (ophthalmologic CIR)</w:t>
      </w:r>
      <w:r w:rsidRPr="00243307">
        <w:rPr>
          <w:rFonts w:ascii="Times New Roman" w:eastAsia="Times New Roman" w:hAnsi="Times New Roman" w:cs="Times New Roman"/>
          <w:sz w:val="24"/>
          <w:lang w:val="en-US"/>
        </w:rPr>
        <w:t>.</w:t>
      </w:r>
      <w:r w:rsidR="001825A9" w:rsidRPr="00243307">
        <w:rPr>
          <w:rFonts w:ascii="Times New Roman" w:eastAsia="Times New Roman" w:hAnsi="Times New Roman" w:cs="Times New Roman"/>
          <w:sz w:val="24"/>
          <w:lang w:val="en-US"/>
        </w:rPr>
        <w:t xml:space="preserve"> CI, confidence interval</w:t>
      </w:r>
    </w:p>
    <w:p w14:paraId="72D680B5" w14:textId="77777777" w:rsidR="00DE37A2" w:rsidRPr="0038593A" w:rsidRDefault="00DE37A2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sectPr w:rsidR="00DE37A2" w:rsidRPr="00385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114B71B" w15:done="0"/>
  <w15:commentEx w15:paraId="1CF349D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AB525" w16cex:dateUtc="2022-12-07T04:45:00Z"/>
  <w16cex:commentExtensible w16cex:durableId="273AB590" w16cex:dateUtc="2022-12-07T04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14B71B" w16cid:durableId="273AB525"/>
  <w16cid:commentId w16cid:paraId="1CF349D0" w16cid:durableId="273AB5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1C77D" w14:textId="77777777" w:rsidR="00D36319" w:rsidRDefault="00D36319" w:rsidP="0038593A">
      <w:pPr>
        <w:spacing w:after="0" w:line="240" w:lineRule="auto"/>
      </w:pPr>
      <w:r>
        <w:separator/>
      </w:r>
    </w:p>
  </w:endnote>
  <w:endnote w:type="continuationSeparator" w:id="0">
    <w:p w14:paraId="3727A382" w14:textId="77777777" w:rsidR="00D36319" w:rsidRDefault="00D36319" w:rsidP="00385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309DD1" w14:textId="77777777" w:rsidR="00D36319" w:rsidRDefault="00D36319" w:rsidP="0038593A">
      <w:pPr>
        <w:spacing w:after="0" w:line="240" w:lineRule="auto"/>
      </w:pPr>
      <w:r>
        <w:separator/>
      </w:r>
    </w:p>
  </w:footnote>
  <w:footnote w:type="continuationSeparator" w:id="0">
    <w:p w14:paraId="718ED3A3" w14:textId="77777777" w:rsidR="00D36319" w:rsidRDefault="00D36319" w:rsidP="0038593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trackRevisions/>
  <w:defaultTabStop w:val="80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MrIwNrcwMzAwMDRS0lEKTi0uzszPAykwqgUAw/QdbywAAAA="/>
  </w:docVars>
  <w:rsids>
    <w:rsidRoot w:val="00DE37A2"/>
    <w:rsid w:val="00071C03"/>
    <w:rsid w:val="000B643A"/>
    <w:rsid w:val="00125202"/>
    <w:rsid w:val="0014219C"/>
    <w:rsid w:val="001825A9"/>
    <w:rsid w:val="00193D23"/>
    <w:rsid w:val="00243307"/>
    <w:rsid w:val="00253468"/>
    <w:rsid w:val="00265E25"/>
    <w:rsid w:val="003715FB"/>
    <w:rsid w:val="0038593A"/>
    <w:rsid w:val="003C578D"/>
    <w:rsid w:val="00444400"/>
    <w:rsid w:val="00455D65"/>
    <w:rsid w:val="004D77C8"/>
    <w:rsid w:val="00571393"/>
    <w:rsid w:val="0065531C"/>
    <w:rsid w:val="006A0B38"/>
    <w:rsid w:val="006B7D1D"/>
    <w:rsid w:val="00860C56"/>
    <w:rsid w:val="00867430"/>
    <w:rsid w:val="008C3E62"/>
    <w:rsid w:val="008C62B5"/>
    <w:rsid w:val="00954FF8"/>
    <w:rsid w:val="00A75BB4"/>
    <w:rsid w:val="00A8791E"/>
    <w:rsid w:val="00AA3AA9"/>
    <w:rsid w:val="00AF0AAB"/>
    <w:rsid w:val="00B75C74"/>
    <w:rsid w:val="00C93575"/>
    <w:rsid w:val="00D340DD"/>
    <w:rsid w:val="00D36319"/>
    <w:rsid w:val="00DC5D01"/>
    <w:rsid w:val="00DE37A2"/>
    <w:rsid w:val="00E044BF"/>
    <w:rsid w:val="00E05D9B"/>
    <w:rsid w:val="00E53125"/>
    <w:rsid w:val="00E82C39"/>
    <w:rsid w:val="00EC5483"/>
    <w:rsid w:val="00EF587C"/>
    <w:rsid w:val="00F608BE"/>
    <w:rsid w:val="00FD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C0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/>
    <w:lsdException w:name="Strong" w:semiHidden="0" w:unhideWhenUsed="0"/>
    <w:lsdException w:name="Emphasis" w:semiHidden="0" w:uiPriority="20" w:unhideWhenUsed="0" w:qFormat="1"/>
    <w:lsdException w:name="Balloon Text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Bibliography" w:semiHidden="0" w:unhideWhenUsed="0"/>
    <w:lsdException w:name="TOC Heading" w:semiHidden="0" w:unhideWhenUsed="0"/>
  </w:latentStyles>
  <w:style w:type="paragraph" w:default="1" w:styleId="a">
    <w:name w:val="Normal"/>
    <w:qFormat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styleId="a8">
    <w:name w:val="Revision"/>
    <w:pPr>
      <w:spacing w:after="0" w:line="240" w:lineRule="auto"/>
      <w:jc w:val="left"/>
    </w:pPr>
  </w:style>
  <w:style w:type="paragraph" w:styleId="a9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a">
    <w:name w:val="annotation subject"/>
    <w:basedOn w:val="a9"/>
    <w:rPr>
      <w:b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b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c">
    <w:name w:val="endnote text"/>
    <w:basedOn w:val="a"/>
    <w:rPr>
      <w:rFonts w:ascii="Calibri" w:eastAsia="Calibri" w:hAnsi="Calibri" w:cs="Calibri"/>
    </w:rPr>
  </w:style>
  <w:style w:type="paragraph" w:styleId="a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e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Emphasis"/>
    <w:basedOn w:val="a0"/>
    <w:uiPriority w:val="20"/>
    <w:qFormat/>
    <w:rsid w:val="00C93575"/>
    <w:rPr>
      <w:i/>
      <w:iCs/>
    </w:rPr>
  </w:style>
  <w:style w:type="paragraph" w:styleId="af4">
    <w:name w:val="header"/>
    <w:basedOn w:val="a"/>
    <w:link w:val="Char"/>
    <w:uiPriority w:val="99"/>
    <w:rsid w:val="00385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f4"/>
    <w:uiPriority w:val="99"/>
    <w:rsid w:val="0038593A"/>
    <w:rPr>
      <w:lang w:val=""/>
    </w:rPr>
  </w:style>
  <w:style w:type="paragraph" w:styleId="af5">
    <w:name w:val="footer"/>
    <w:basedOn w:val="a"/>
    <w:link w:val="Char0"/>
    <w:uiPriority w:val="99"/>
    <w:rsid w:val="00385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f5"/>
    <w:uiPriority w:val="99"/>
    <w:rsid w:val="0038593A"/>
    <w:rPr>
      <w:lang w:val=""/>
    </w:rPr>
  </w:style>
  <w:style w:type="character" w:customStyle="1" w:styleId="UnresolvedMention">
    <w:name w:val="Unresolved Mention"/>
    <w:basedOn w:val="a0"/>
    <w:uiPriority w:val="99"/>
    <w:semiHidden/>
    <w:unhideWhenUsed/>
    <w:rsid w:val="0025346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/>
    <w:lsdException w:name="Strong" w:semiHidden="0" w:unhideWhenUsed="0"/>
    <w:lsdException w:name="Emphasis" w:semiHidden="0" w:uiPriority="20" w:unhideWhenUsed="0" w:qFormat="1"/>
    <w:lsdException w:name="Balloon Text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Bibliography" w:semiHidden="0" w:unhideWhenUsed="0"/>
    <w:lsdException w:name="TOC Heading" w:semiHidden="0" w:unhideWhenUsed="0"/>
  </w:latentStyles>
  <w:style w:type="paragraph" w:default="1" w:styleId="a">
    <w:name w:val="Normal"/>
    <w:qFormat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styleId="a8">
    <w:name w:val="Revision"/>
    <w:pPr>
      <w:spacing w:after="0" w:line="240" w:lineRule="auto"/>
      <w:jc w:val="left"/>
    </w:pPr>
  </w:style>
  <w:style w:type="paragraph" w:styleId="a9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a">
    <w:name w:val="annotation subject"/>
    <w:basedOn w:val="a9"/>
    <w:rPr>
      <w:b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b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c">
    <w:name w:val="endnote text"/>
    <w:basedOn w:val="a"/>
    <w:rPr>
      <w:rFonts w:ascii="Calibri" w:eastAsia="Calibri" w:hAnsi="Calibri" w:cs="Calibri"/>
    </w:rPr>
  </w:style>
  <w:style w:type="paragraph" w:styleId="a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e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Emphasis"/>
    <w:basedOn w:val="a0"/>
    <w:uiPriority w:val="20"/>
    <w:qFormat/>
    <w:rsid w:val="00C93575"/>
    <w:rPr>
      <w:i/>
      <w:iCs/>
    </w:rPr>
  </w:style>
  <w:style w:type="paragraph" w:styleId="af4">
    <w:name w:val="header"/>
    <w:basedOn w:val="a"/>
    <w:link w:val="Char"/>
    <w:uiPriority w:val="99"/>
    <w:rsid w:val="00385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f4"/>
    <w:uiPriority w:val="99"/>
    <w:rsid w:val="0038593A"/>
    <w:rPr>
      <w:lang w:val=""/>
    </w:rPr>
  </w:style>
  <w:style w:type="paragraph" w:styleId="af5">
    <w:name w:val="footer"/>
    <w:basedOn w:val="a"/>
    <w:link w:val="Char0"/>
    <w:uiPriority w:val="99"/>
    <w:rsid w:val="00385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f5"/>
    <w:uiPriority w:val="99"/>
    <w:rsid w:val="0038593A"/>
    <w:rPr>
      <w:lang w:val=""/>
    </w:rPr>
  </w:style>
  <w:style w:type="character" w:customStyle="1" w:styleId="UnresolvedMention">
    <w:name w:val="Unresolved Mention"/>
    <w:basedOn w:val="a0"/>
    <w:uiPriority w:val="99"/>
    <w:semiHidden/>
    <w:unhideWhenUsed/>
    <w:rsid w:val="002534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37B814-2172-4474-9E61-B32806229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2-12-08T00:37:00Z</dcterms:created>
  <dcterms:modified xsi:type="dcterms:W3CDTF">2022-12-08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93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4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4/05 07:33:55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26</vt:lpwstr>
  </property>
</Properties>
</file>